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EE347" w14:textId="7DBFF7AF" w:rsidR="00952068" w:rsidRPr="00F513D8" w:rsidRDefault="00F54C4A" w:rsidP="00E75D29">
      <w:pPr>
        <w:pStyle w:val="Heading1"/>
        <w:spacing w:line="240" w:lineRule="auto"/>
        <w:rPr>
          <w:color w:val="auto"/>
        </w:rPr>
      </w:pPr>
      <w:r w:rsidRPr="00F513D8">
        <w:rPr>
          <w:color w:val="auto"/>
        </w:rPr>
        <w:t xml:space="preserve">Additional file </w:t>
      </w:r>
      <w:r w:rsidR="002D126B">
        <w:rPr>
          <w:color w:val="auto"/>
        </w:rPr>
        <w:t>8</w:t>
      </w:r>
      <w:r w:rsidRPr="00F513D8">
        <w:rPr>
          <w:color w:val="auto"/>
        </w:rPr>
        <w:t xml:space="preserve">: </w:t>
      </w:r>
      <w:r w:rsidR="00C915F4" w:rsidRPr="00F513D8">
        <w:rPr>
          <w:color w:val="auto"/>
        </w:rPr>
        <w:t>Supplementary</w:t>
      </w:r>
      <w:r w:rsidR="006A60E5" w:rsidRPr="00F513D8">
        <w:rPr>
          <w:color w:val="auto"/>
        </w:rPr>
        <w:t xml:space="preserve"> </w:t>
      </w:r>
      <w:r w:rsidRPr="00F513D8">
        <w:rPr>
          <w:color w:val="auto"/>
        </w:rPr>
        <w:t xml:space="preserve">Table </w:t>
      </w:r>
      <w:r w:rsidR="004C1C19">
        <w:rPr>
          <w:color w:val="auto"/>
        </w:rPr>
        <w:t>6</w:t>
      </w:r>
      <w:r w:rsidRPr="00F513D8">
        <w:rPr>
          <w:color w:val="auto"/>
        </w:rPr>
        <w:t xml:space="preserve">_BMC.docx; </w:t>
      </w:r>
      <w:r w:rsidR="00522937" w:rsidRPr="00F513D8">
        <w:rPr>
          <w:color w:val="auto"/>
        </w:rPr>
        <w:t xml:space="preserve">Glenohumeral joint </w:t>
      </w:r>
      <w:r w:rsidRPr="00F513D8">
        <w:rPr>
          <w:color w:val="auto"/>
        </w:rPr>
        <w:t xml:space="preserve">arthrokinematics in vitro </w:t>
      </w:r>
    </w:p>
    <w:p w14:paraId="4FDEFD22" w14:textId="77777777" w:rsidR="00995D8F" w:rsidRPr="00F513D8" w:rsidRDefault="00995D8F" w:rsidP="00E75D29">
      <w:pPr>
        <w:spacing w:line="240" w:lineRule="auto"/>
      </w:pPr>
    </w:p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567"/>
        <w:gridCol w:w="3544"/>
        <w:gridCol w:w="1139"/>
        <w:gridCol w:w="6237"/>
        <w:gridCol w:w="2263"/>
      </w:tblGrid>
      <w:tr w:rsidR="00F513D8" w:rsidRPr="00F513D8" w14:paraId="28F326B9" w14:textId="77777777" w:rsidTr="002C6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411DEC1" w14:textId="77777777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567" w:type="dxa"/>
            <w:shd w:val="clear" w:color="auto" w:fill="auto"/>
          </w:tcPr>
          <w:p w14:paraId="7C9B6248" w14:textId="77777777" w:rsidR="00952068" w:rsidRPr="00F513D8" w:rsidRDefault="00952068" w:rsidP="00E75D29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567" w:type="dxa"/>
            <w:shd w:val="clear" w:color="auto" w:fill="auto"/>
          </w:tcPr>
          <w:p w14:paraId="701671FE" w14:textId="77777777" w:rsidR="00952068" w:rsidRPr="00F513D8" w:rsidRDefault="00952068" w:rsidP="00E75D29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3544" w:type="dxa"/>
            <w:shd w:val="clear" w:color="auto" w:fill="auto"/>
          </w:tcPr>
          <w:p w14:paraId="282017A2" w14:textId="77777777" w:rsidR="00952068" w:rsidRPr="00F513D8" w:rsidRDefault="00952068" w:rsidP="00E75D29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Participants/Intervention</w:t>
            </w:r>
          </w:p>
        </w:tc>
        <w:tc>
          <w:tcPr>
            <w:tcW w:w="1139" w:type="dxa"/>
            <w:shd w:val="clear" w:color="auto" w:fill="auto"/>
          </w:tcPr>
          <w:p w14:paraId="72376D27" w14:textId="77777777" w:rsidR="00952068" w:rsidRPr="00F513D8" w:rsidRDefault="00952068" w:rsidP="00E75D29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LHB load (rationale)</w:t>
            </w:r>
          </w:p>
        </w:tc>
        <w:tc>
          <w:tcPr>
            <w:tcW w:w="6237" w:type="dxa"/>
            <w:shd w:val="clear" w:color="auto" w:fill="auto"/>
          </w:tcPr>
          <w:p w14:paraId="53636010" w14:textId="77777777" w:rsidR="00952068" w:rsidRPr="00F513D8" w:rsidRDefault="00952068" w:rsidP="00E75D29">
            <w:pPr>
              <w:pStyle w:val="Table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Results </w:t>
            </w:r>
          </w:p>
        </w:tc>
        <w:tc>
          <w:tcPr>
            <w:tcW w:w="2263" w:type="dxa"/>
            <w:shd w:val="clear" w:color="auto" w:fill="auto"/>
          </w:tcPr>
          <w:p w14:paraId="2669190F" w14:textId="77777777" w:rsidR="00952068" w:rsidRPr="00F513D8" w:rsidRDefault="00952068" w:rsidP="00E75D29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Implications</w:t>
            </w:r>
          </w:p>
        </w:tc>
      </w:tr>
      <w:tr w:rsidR="00F513D8" w:rsidRPr="00F513D8" w14:paraId="68554D11" w14:textId="77777777" w:rsidTr="002C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3214B9F" w14:textId="59493B64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Alexander et al. (2013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7F5EC004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70F94E90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14:paraId="2747E6EC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ion LHB contraction force (20N) on passive HOH position during the application of an external GHJ translation force (30N - anterior, posterior, superior, and inferior) tested in neutral rotation with 0°, 30°, 60° and 90° of GHJ Abd in the scapular plane. </w:t>
            </w:r>
          </w:p>
        </w:tc>
        <w:tc>
          <w:tcPr>
            <w:tcW w:w="1139" w:type="dxa"/>
            <w:shd w:val="clear" w:color="auto" w:fill="auto"/>
          </w:tcPr>
          <w:p w14:paraId="0C72A1E9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20N (?)</w:t>
            </w:r>
          </w:p>
        </w:tc>
        <w:tc>
          <w:tcPr>
            <w:tcW w:w="6237" w:type="dxa"/>
            <w:shd w:val="clear" w:color="auto" w:fill="auto"/>
          </w:tcPr>
          <w:p w14:paraId="24BA27A3" w14:textId="58FA9889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LHBT loading significantly contributed to passive stability of the GHJ with reduced GHJ translations observed at 30° GHJ Abd in all directions</w:t>
            </w:r>
            <w:r w:rsidR="004E51C3" w:rsidRPr="00F513D8">
              <w:rPr>
                <w:rFonts w:asciiTheme="minorHAnsi" w:hAnsiTheme="minorHAnsi" w:cstheme="minorBidi"/>
                <w:sz w:val="18"/>
                <w:szCs w:val="18"/>
              </w:rPr>
              <w:t>; the</w:t>
            </w:r>
            <w:r w:rsidR="00B7157C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  <w:r w:rsidR="006A60E5" w:rsidRPr="00F513D8">
              <w:rPr>
                <w:rFonts w:asciiTheme="minorHAnsi" w:hAnsiTheme="minorHAnsi" w:cstheme="minorBidi"/>
                <w:sz w:val="18"/>
                <w:szCs w:val="18"/>
              </w:rPr>
              <w:t>most significant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eduction in translation occurred anteriorly by 42.6% or 15.9mm (p&lt;0.0005) and inferiorly by 73.3% or 17.9mm (p&lt; 0.0005).</w:t>
            </w:r>
          </w:p>
        </w:tc>
        <w:tc>
          <w:tcPr>
            <w:tcW w:w="2263" w:type="dxa"/>
            <w:shd w:val="clear" w:color="auto" w:fill="auto"/>
          </w:tcPr>
          <w:p w14:paraId="148F5057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Role of LHB as HOH depressor and passive anterior GHJ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e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5909CEF4" w14:textId="3100747F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LHB surgery may impact GHJ stability.</w:t>
            </w:r>
          </w:p>
        </w:tc>
      </w:tr>
      <w:tr w:rsidR="00F513D8" w:rsidRPr="00F513D8" w14:paraId="3B4FBFF9" w14:textId="77777777" w:rsidTr="002C607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2B7A6AA1" w14:textId="46EB29D1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alder et al. (2001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12597A15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0DAD3812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14:paraId="494CC61B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ed loading of SSP, ISP,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TMi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, TM, LD, SSC, PM and LHB (proportion to their cross-sectional area) on HOH depression during the application of externally applied superior translation force (20N) in 0°, 30°, 60" and 90" of GHJ Abd.</w:t>
            </w:r>
          </w:p>
          <w:p w14:paraId="2158E329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A0F5E34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*Muscle loading was based on the hypothesis that maximum muscle force is proportional to its cross-sectional area.</w:t>
            </w:r>
          </w:p>
        </w:tc>
        <w:tc>
          <w:tcPr>
            <w:tcW w:w="1139" w:type="dxa"/>
            <w:shd w:val="clear" w:color="auto" w:fill="auto"/>
          </w:tcPr>
          <w:p w14:paraId="6A9DE793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? (PCSA)</w:t>
            </w:r>
          </w:p>
        </w:tc>
        <w:tc>
          <w:tcPr>
            <w:tcW w:w="6237" w:type="dxa"/>
            <w:shd w:val="clear" w:color="auto" w:fill="auto"/>
          </w:tcPr>
          <w:p w14:paraId="46C9E7D1" w14:textId="49EE76A1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LHB showed a considerable depression effect (average: 4.0 +/- 2.1 mm) and was equivalent as an effective HOH depressor to the ISP and SSC </w:t>
            </w:r>
            <w:r w:rsidR="00B7157C" w:rsidRPr="00F513D8">
              <w:rPr>
                <w:rFonts w:asciiTheme="minorHAnsi" w:hAnsiTheme="minorHAnsi" w:cstheme="minorBidi"/>
                <w:sz w:val="18"/>
                <w:szCs w:val="18"/>
              </w:rPr>
              <w:t>at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30° (6.0 +/- 1.9 mm) and 60° (4.3 +/- 1.8 mm) of GHJ Abd and less effective than both ISP and SSC in higher ranges (90°) of GHJ Abd (1.7 +/- 1.0 mm).</w:t>
            </w:r>
          </w:p>
          <w:p w14:paraId="4ACF089A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2263" w:type="dxa"/>
            <w:shd w:val="clear" w:color="auto" w:fill="auto"/>
          </w:tcPr>
          <w:p w14:paraId="0389E752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Role of LHB as HOH depressor.</w:t>
            </w:r>
          </w:p>
          <w:p w14:paraId="5C7BF36D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A36971C" w14:textId="3BA3CE14" w:rsidR="00952068" w:rsidRPr="00F513D8" w:rsidRDefault="00B7157C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potential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ole for including LHB strengthening for </w:t>
            </w:r>
            <w:proofErr w:type="spellStart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nstability and impingement.</w:t>
            </w:r>
          </w:p>
        </w:tc>
      </w:tr>
      <w:tr w:rsidR="00F513D8" w:rsidRPr="00F513D8" w14:paraId="03A56A16" w14:textId="77777777" w:rsidTr="002C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7D849323" w14:textId="6D268DDD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anypsiak</w:t>
            </w:r>
            <w:proofErr w:type="spellEnd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2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620DA431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4060DD05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14:paraId="5F0BCDE6" w14:textId="4D816F08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ed BB loading (10, 20, and 40N) on GHJ ROM and HOH position during a simulated 1) late-cocking throwing position in 90° degrees of Abd in the coronal plane 90° and maximum ER. 2) deceleration position in the scapular plane</w:t>
            </w:r>
            <w:r w:rsidR="002F1D85" w:rsidRPr="00F513D8">
              <w:rPr>
                <w:rFonts w:asciiTheme="minorHAnsi" w:hAnsiTheme="minorHAnsi" w:cstheme="minorBidi"/>
                <w:sz w:val="18"/>
                <w:szCs w:val="18"/>
              </w:rPr>
              <w:t>, neutral rotation,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and maximum IR. </w:t>
            </w:r>
          </w:p>
        </w:tc>
        <w:tc>
          <w:tcPr>
            <w:tcW w:w="1139" w:type="dxa"/>
            <w:shd w:val="clear" w:color="auto" w:fill="auto"/>
          </w:tcPr>
          <w:p w14:paraId="62E6DC86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0, 20 and 40N (PCSA)</w:t>
            </w:r>
          </w:p>
        </w:tc>
        <w:tc>
          <w:tcPr>
            <w:tcW w:w="6237" w:type="dxa"/>
            <w:shd w:val="clear" w:color="auto" w:fill="auto"/>
          </w:tcPr>
          <w:p w14:paraId="4DA6F711" w14:textId="00A31BB5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LHB loading in the late-cocking phase reduced maximal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ER and moved the HOH anteriorly. Unloading LHB moves the HOH posteriorly during </w:t>
            </w:r>
            <w:r w:rsidR="002F1D85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the 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late cocking phase. LHB loading in the deceleration phase resulted in a significant decrease in maximal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R, and the HOH moved posteriorly, inferiorly, and medially. </w:t>
            </w:r>
          </w:p>
          <w:p w14:paraId="196120B8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E30E8A5" w14:textId="0C6AA4DB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HB loading in the late-cocking phase significantly moved the HOH superiorly and significantly decreased maximum ER and peak GHJ contact pressure.</w:t>
            </w:r>
          </w:p>
        </w:tc>
        <w:tc>
          <w:tcPr>
            <w:tcW w:w="2263" w:type="dxa"/>
            <w:shd w:val="clear" w:color="auto" w:fill="auto"/>
          </w:tcPr>
          <w:p w14:paraId="7559C573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Role of LHB as GHJ compressor and limiter of ER rotation in positions of GHJ stability.</w:t>
            </w:r>
          </w:p>
          <w:p w14:paraId="0FF8BFDF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4E5817D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Potential for internal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mpingement in throwing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following biceps TD for SLAP lesions.</w:t>
            </w:r>
          </w:p>
        </w:tc>
      </w:tr>
      <w:tr w:rsidR="00F513D8" w:rsidRPr="00F513D8" w14:paraId="3E854D87" w14:textId="77777777" w:rsidTr="002C607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7BE38104" w14:textId="2B14BD3D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Itoi</w:t>
            </w:r>
            <w:proofErr w:type="spellEnd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1993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61D96B0A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6CEC50BF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3544" w:type="dxa"/>
            <w:shd w:val="clear" w:color="auto" w:fill="auto"/>
          </w:tcPr>
          <w:p w14:paraId="40E2A1BA" w14:textId="72431E94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Replacement of LHB and SHB tendon attachment to a spring-loaded device to apply 0 kg, 1.5 kg, or 3 kg loads on the LHB or the SHB with the arm in Abd and 60°, 90° or 120° ER before and after applying a 1.5 kg anterior translation force to the HOH, with the capsule intact, vented or sectioned to 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simulate a Bankart lesion.</w:t>
            </w:r>
          </w:p>
        </w:tc>
        <w:tc>
          <w:tcPr>
            <w:tcW w:w="1139" w:type="dxa"/>
            <w:shd w:val="clear" w:color="auto" w:fill="auto"/>
          </w:tcPr>
          <w:p w14:paraId="51633D9A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.5 and 3 kg (PCSA?)</w:t>
            </w:r>
          </w:p>
        </w:tc>
        <w:tc>
          <w:tcPr>
            <w:tcW w:w="6237" w:type="dxa"/>
            <w:shd w:val="clear" w:color="auto" w:fill="auto"/>
          </w:tcPr>
          <w:p w14:paraId="673F1F66" w14:textId="41B1EB6C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With no LHB loading, maximum anterior HOH displacement occurred under a 1.5 kg anterior translation force at 60° ER, followed by intermediate displacement at 90° and the smallest displacement at 120° (p&lt;0.0001). With LHB loading, anterior HOH displacement was significantly decreased with than without LHB loading at 60° ER (p&lt;0.0001) and at 90° (p=0.0011). After </w:t>
            </w:r>
            <w:r w:rsidR="008D417C"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creation of a Bankart lesion, anterior HOH displacement was significantly decreased by LHB loading at 60° ER (p&lt;0.0001), 90° (p&lt;0.0001), and 120° (p&lt;0.0001). </w:t>
            </w:r>
          </w:p>
          <w:p w14:paraId="7BA47FD1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0C8671D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* Similar trends were observed for the SHB.</w:t>
            </w:r>
          </w:p>
        </w:tc>
        <w:tc>
          <w:tcPr>
            <w:tcW w:w="2263" w:type="dxa"/>
            <w:shd w:val="clear" w:color="auto" w:fill="auto"/>
          </w:tcPr>
          <w:p w14:paraId="5328BCD8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Role of LHB as anterior GHJ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e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5CE1874E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109732" w14:textId="3715CA68" w:rsidR="00952068" w:rsidRPr="00F513D8" w:rsidRDefault="005A17F7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potential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ole for including LHB strengthening for anterior </w:t>
            </w:r>
            <w:proofErr w:type="spellStart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nstability.</w:t>
            </w:r>
          </w:p>
        </w:tc>
      </w:tr>
      <w:tr w:rsidR="00F513D8" w:rsidRPr="00F513D8" w14:paraId="34BBC9CF" w14:textId="77777777" w:rsidTr="002C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AFC1142" w14:textId="569EB593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Itoi</w:t>
            </w:r>
            <w:proofErr w:type="spellEnd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1994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532EC2F4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43F9EA66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3544" w:type="dxa"/>
            <w:shd w:val="clear" w:color="auto" w:fill="auto"/>
          </w:tcPr>
          <w:p w14:paraId="65A22A23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equential loading of the RC (SSP = 2kg, ISP = 4.8kg, SSC = 1.5kg) and BB (LHB = 0.75kg and SHB = 0.75kg) with the arm in Abd and 60°, 90° or 120° ER before and after applying a 1.5 kg anterior translation force to the HOH, with the capsule intact, vented, or sectioned to simulate a Bankart lesion.</w:t>
            </w:r>
          </w:p>
          <w:p w14:paraId="19376DD0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E7C8A04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*Loading of the RC and BB calculated from the proportional physiological cross-sectional areas of the muscles</w:t>
            </w:r>
          </w:p>
        </w:tc>
        <w:tc>
          <w:tcPr>
            <w:tcW w:w="1139" w:type="dxa"/>
            <w:shd w:val="clear" w:color="auto" w:fill="auto"/>
          </w:tcPr>
          <w:p w14:paraId="0AC7CA45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BB = 1.5kg (LHB = 0.75kg, SHB = 0.75kg)/</w:t>
            </w:r>
          </w:p>
          <w:p w14:paraId="2DA774A3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(PCSA)</w:t>
            </w:r>
          </w:p>
        </w:tc>
        <w:tc>
          <w:tcPr>
            <w:tcW w:w="6237" w:type="dxa"/>
            <w:shd w:val="clear" w:color="auto" w:fill="auto"/>
          </w:tcPr>
          <w:p w14:paraId="0C325434" w14:textId="20BAA8BF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With the capsule intact, anterior HOH displacement in 90° ER, with the SSC loaded</w:t>
            </w:r>
            <w:r w:rsidR="005A17F7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was significantly larger than with the other muscles (p = 0.0009). With the capsule vented, anterior HOH displacement in 90° ER with the BB loaded was significantly smaller than that with the SSC loaded (p = 0.0052). After </w:t>
            </w:r>
            <w:r w:rsidR="00415308"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creating a Bankart lesion, anterior HOH displacement in 90° ER, with the BB loaded, was significantly less than with any 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RC muscles loaded (p = 0.0132).</w:t>
            </w:r>
          </w:p>
          <w:p w14:paraId="01D51135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601C836" w14:textId="39441085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* In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with an intact capsule, the contribution by the RC and BB muscles to HOH stability (mean displacement) was </w:t>
            </w:r>
            <w:r w:rsidR="009E2394" w:rsidRPr="00F513D8">
              <w:rPr>
                <w:rFonts w:asciiTheme="minorHAnsi" w:hAnsiTheme="minorHAnsi" w:cstheme="minorBidi"/>
                <w:sz w:val="18"/>
                <w:szCs w:val="18"/>
              </w:rPr>
              <w:t>most significant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from the ISP, BB, SSP and SSC compared to baseline.</w:t>
            </w:r>
          </w:p>
        </w:tc>
        <w:tc>
          <w:tcPr>
            <w:tcW w:w="2263" w:type="dxa"/>
            <w:shd w:val="clear" w:color="auto" w:fill="auto"/>
          </w:tcPr>
          <w:p w14:paraId="6D6AB508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Role of LHB as anterior GHJ stabilizer.</w:t>
            </w:r>
          </w:p>
          <w:p w14:paraId="31AFD697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1C81AE0" w14:textId="00C00E47" w:rsidR="00952068" w:rsidRPr="00F513D8" w:rsidRDefault="009E2394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potential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ole for including LHB strengthening for anterior </w:t>
            </w:r>
            <w:proofErr w:type="spellStart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nstability.</w:t>
            </w:r>
          </w:p>
        </w:tc>
      </w:tr>
      <w:tr w:rsidR="00F513D8" w:rsidRPr="00F513D8" w14:paraId="23D5644F" w14:textId="77777777" w:rsidTr="002C607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2339DA26" w14:textId="5EDAA562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Kumar et al. (1989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7D72B65F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34CB6129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3544" w:type="dxa"/>
            <w:shd w:val="clear" w:color="auto" w:fill="auto"/>
          </w:tcPr>
          <w:p w14:paraId="795B251A" w14:textId="62F07163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ed BB (LHB and SHB) loading (3kg) on GHJ HOH position, measured by a reduction in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cromiohumeral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distance und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adiographs and tested in a neutral hanging position.</w:t>
            </w:r>
          </w:p>
        </w:tc>
        <w:tc>
          <w:tcPr>
            <w:tcW w:w="1139" w:type="dxa"/>
            <w:shd w:val="clear" w:color="auto" w:fill="auto"/>
          </w:tcPr>
          <w:p w14:paraId="38AB5407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3kg (?)</w:t>
            </w:r>
          </w:p>
        </w:tc>
        <w:tc>
          <w:tcPr>
            <w:tcW w:w="6237" w:type="dxa"/>
            <w:shd w:val="clear" w:color="auto" w:fill="auto"/>
          </w:tcPr>
          <w:p w14:paraId="1FC35481" w14:textId="6C0BF5D2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Statistically significant reduction in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acromiohumeral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distance and upward migration of the HOH on tensioning of the SHB by 21.2% (p&lt;0.001). No </w:t>
            </w:r>
            <w:r w:rsidR="009E2394" w:rsidRPr="00F513D8">
              <w:rPr>
                <w:rFonts w:asciiTheme="minorHAnsi" w:hAnsiTheme="minorHAnsi" w:cstheme="minorHAnsi"/>
                <w:sz w:val="18"/>
                <w:szCs w:val="18"/>
              </w:rPr>
              <w:t>substantial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change in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acromiohumeral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distance </w:t>
            </w:r>
            <w:r w:rsidR="002209AB"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was 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observed on tensioning the LHB alone (p&gt;0.1). </w:t>
            </w:r>
            <w:r w:rsidR="002209AB" w:rsidRPr="00F513D8">
              <w:rPr>
                <w:rFonts w:asciiTheme="minorHAnsi" w:hAnsiTheme="minorHAnsi" w:cstheme="minorHAnsi"/>
                <w:sz w:val="18"/>
                <w:szCs w:val="18"/>
              </w:rPr>
              <w:t>The tension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of both heads of BB caused minimal superior migration of the HOH</w:t>
            </w:r>
            <w:r w:rsidR="002209AB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with a 5.1% decrease in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acromiohumeral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distance observed. When the LHB was divided</w:t>
            </w:r>
            <w:r w:rsidR="002E1112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a significant upward migration of the HOH was observed on tensioning both heads</w:t>
            </w:r>
            <w:r w:rsidR="003A5645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with a 15.5% decrease in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acromiohumeral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distance (p&lt;0.001).</w:t>
            </w:r>
          </w:p>
        </w:tc>
        <w:tc>
          <w:tcPr>
            <w:tcW w:w="2263" w:type="dxa"/>
            <w:shd w:val="clear" w:color="auto" w:fill="auto"/>
          </w:tcPr>
          <w:p w14:paraId="238DA90A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Role of LHB as HOH depressor.</w:t>
            </w:r>
          </w:p>
          <w:p w14:paraId="0C9AA5C0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Potential implications for LHB surgery and resultant GHJ instability and dysfunction.</w:t>
            </w:r>
          </w:p>
        </w:tc>
      </w:tr>
      <w:tr w:rsidR="00F513D8" w:rsidRPr="00F513D8" w14:paraId="39444003" w14:textId="77777777" w:rsidTr="002C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C75EEF5" w14:textId="51CC6E7F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cGarry et al. (2016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635D190C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0596DEB8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14:paraId="07EAE7E7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ed BB loading (10, 20 and 40N) on GHJ ROM and HOH position, tested in 60° abduction in the scapula and coronal plane.</w:t>
            </w:r>
          </w:p>
        </w:tc>
        <w:tc>
          <w:tcPr>
            <w:tcW w:w="1139" w:type="dxa"/>
            <w:shd w:val="clear" w:color="auto" w:fill="auto"/>
          </w:tcPr>
          <w:p w14:paraId="59CF3F17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10, 20, 40N (%PCSA)</w:t>
            </w:r>
          </w:p>
        </w:tc>
        <w:tc>
          <w:tcPr>
            <w:tcW w:w="6237" w:type="dxa"/>
            <w:shd w:val="clear" w:color="auto" w:fill="auto"/>
          </w:tcPr>
          <w:p w14:paraId="7EB43BB4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LHBT loading significantly reduced GHJ ROM and HOH position.</w:t>
            </w:r>
          </w:p>
          <w:p w14:paraId="63636D3D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86298F2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Rotational ROM:</w:t>
            </w:r>
          </w:p>
          <w:p w14:paraId="7992694E" w14:textId="77777777" w:rsidR="00952068" w:rsidRPr="00F513D8" w:rsidRDefault="00952068" w:rsidP="00E75D29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Loading LHBT significantly decreased IR in both the scapular (17.9%; P=0.001) and coronal planes (5.7%; P =0.04) and ER in the scapular plane (2.6%; P=0.02) compared with the BB unloaded.</w:t>
            </w:r>
          </w:p>
          <w:p w14:paraId="00DEDD09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  <w:p w14:paraId="00D253F4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HOH position:</w:t>
            </w:r>
          </w:p>
          <w:p w14:paraId="1FEB552A" w14:textId="77777777" w:rsidR="00952068" w:rsidRPr="00F513D8" w:rsidRDefault="00952068" w:rsidP="00E75D29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Loading LHB shifted HOH posteriorly in neutral rotation in scapular plan (p=0.02)</w:t>
            </w:r>
          </w:p>
          <w:p w14:paraId="222F00F7" w14:textId="77777777" w:rsidR="00952068" w:rsidRPr="00F513D8" w:rsidRDefault="00952068" w:rsidP="00E75D29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Loading LHB shifted HOH anteriorly in maximal ER in both coronal (p=0.2) and scapular planes (p=0.009)</w:t>
            </w:r>
          </w:p>
          <w:p w14:paraId="0044C09D" w14:textId="0CF1BB37" w:rsidR="00952068" w:rsidRPr="00F513D8" w:rsidRDefault="00952068" w:rsidP="00E75D29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Loading LHB shifted HOH inferiorly in maximal IR p&lt;0.001) and neutral rotation (p=0.03) in </w:t>
            </w:r>
            <w:r w:rsidR="002209AB"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a 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scapular plane compared to unloaded. </w:t>
            </w:r>
          </w:p>
          <w:p w14:paraId="689DFDB1" w14:textId="18ACD992" w:rsidR="00952068" w:rsidRPr="00F513D8" w:rsidRDefault="00952068" w:rsidP="00E75D29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With the LHB unloaded, there was a significant superior shift with SHB loading in both planes</w:t>
            </w:r>
            <w:r w:rsidR="002209AB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with the </w:t>
            </w:r>
            <w:r w:rsidR="002209AB"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most </w:t>
            </w:r>
            <w:r w:rsidR="002E1112" w:rsidRPr="00F513D8">
              <w:rPr>
                <w:rFonts w:asciiTheme="minorHAnsi" w:hAnsiTheme="minorHAnsi" w:cstheme="minorHAnsi"/>
                <w:sz w:val="18"/>
                <w:szCs w:val="18"/>
              </w:rPr>
              <w:t>considerable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difference seen at maximum IR in </w:t>
            </w:r>
            <w:r w:rsidR="00A26720"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capular plane (P = 0.006) and coronal plane (P = 0.01)</w:t>
            </w:r>
          </w:p>
        </w:tc>
        <w:tc>
          <w:tcPr>
            <w:tcW w:w="2263" w:type="dxa"/>
            <w:shd w:val="clear" w:color="auto" w:fill="auto"/>
          </w:tcPr>
          <w:p w14:paraId="101A6FC5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LHB role as HOH depressor and GHJ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e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</w:p>
          <w:p w14:paraId="613E976E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Potential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mpingement following TD in throwers.</w:t>
            </w:r>
          </w:p>
        </w:tc>
      </w:tr>
      <w:tr w:rsidR="00F513D8" w:rsidRPr="00F513D8" w14:paraId="09010AB0" w14:textId="77777777" w:rsidTr="002C607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A587FE5" w14:textId="689232C0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lastRenderedPageBreak/>
              <w:t>Pagnani et al. (1995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002F2EA4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2D1CF0C4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14:paraId="4A4D68F8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ed LHBT contraction force (55N) during the application of externally applied GHJ translation force (50N) in anterior, posterior, superior, and inferior directions, under a 20N GHJ compressive load, tested in three positions of IR-ER in 0°, 45°, 90° of elevation (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caption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) without and with a 1) simulated anterosuperior lesion and 2) a complete superior labrum lesion.</w:t>
            </w:r>
          </w:p>
          <w:p w14:paraId="16C0CB30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</w:tcPr>
          <w:p w14:paraId="7D3FA2C9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55N (PCSA)</w:t>
            </w:r>
          </w:p>
        </w:tc>
        <w:tc>
          <w:tcPr>
            <w:tcW w:w="6237" w:type="dxa"/>
            <w:shd w:val="clear" w:color="auto" w:fill="auto"/>
          </w:tcPr>
          <w:p w14:paraId="0D54FB9F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Effect of Anterosuperior lesion:</w:t>
            </w:r>
          </w:p>
          <w:p w14:paraId="1045CD52" w14:textId="77777777" w:rsidR="00952068" w:rsidRPr="00F513D8" w:rsidRDefault="00952068" w:rsidP="00E75D29">
            <w:pPr>
              <w:pStyle w:val="Table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No significant effect on Anteroposterior (AP) and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uperoinferio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(SI) translation with or without LHB loading.</w:t>
            </w:r>
          </w:p>
          <w:p w14:paraId="60E26BFF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Effect of complete superior labral lesion:</w:t>
            </w:r>
          </w:p>
          <w:p w14:paraId="69561217" w14:textId="77777777" w:rsidR="00952068" w:rsidRPr="00F513D8" w:rsidRDefault="00952068" w:rsidP="00E75D29">
            <w:pPr>
              <w:pStyle w:val="Table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Significant AP (p = 0.04) and SI (p &lt; 0.0001) translations of the HOH at 45 and 90° of elevation. Significant AP (p = 0.04) and SI (p = 0.006) translations at 0° of elevation. </w:t>
            </w:r>
          </w:p>
          <w:p w14:paraId="2600F13F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Anteroposterior (AP) translation compared to vented condition:</w:t>
            </w:r>
          </w:p>
          <w:p w14:paraId="0D33BF27" w14:textId="77777777" w:rsidR="00952068" w:rsidRPr="00F513D8" w:rsidRDefault="00952068" w:rsidP="00E75D29">
            <w:pPr>
              <w:pStyle w:val="Table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4.0mm increase in AP translation at 90° elevation and IR (p = 0.004). </w:t>
            </w:r>
          </w:p>
          <w:p w14:paraId="1538F6AA" w14:textId="63FFB301" w:rsidR="00952068" w:rsidRPr="00F513D8" w:rsidRDefault="00952068" w:rsidP="00E75D29">
            <w:pPr>
              <w:pStyle w:val="Table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6.0mm increased AP translation at 45° elevation and neutral rotation (p&lt;0.0001).</w:t>
            </w:r>
          </w:p>
          <w:p w14:paraId="455B93C6" w14:textId="77777777" w:rsidR="00952068" w:rsidRPr="00F513D8" w:rsidRDefault="00952068" w:rsidP="00E75D29">
            <w:pPr>
              <w:pStyle w:val="Table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6.3mm increase in AP translation at 45° of elevation and IR (p&lt;0.0001).</w:t>
            </w:r>
          </w:p>
          <w:p w14:paraId="6540FFB9" w14:textId="77777777" w:rsidR="00952068" w:rsidRPr="00F513D8" w:rsidRDefault="00952068" w:rsidP="00E75D29">
            <w:pPr>
              <w:pStyle w:val="Table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3.7mm increase in AP translation in 0° elevation and neutral rotation (p = 0.04).</w:t>
            </w:r>
          </w:p>
          <w:p w14:paraId="099F5286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uperoinferio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(SI) translation compared to vented condition:</w:t>
            </w:r>
          </w:p>
          <w:p w14:paraId="402D8AE3" w14:textId="77777777" w:rsidR="00952068" w:rsidRPr="00F513D8" w:rsidRDefault="00952068" w:rsidP="00E75D29">
            <w:pPr>
              <w:pStyle w:val="Table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.9mm increase in neutral (p=0.05)</w:t>
            </w:r>
          </w:p>
          <w:p w14:paraId="2E3606C0" w14:textId="77777777" w:rsidR="00952068" w:rsidRPr="00F513D8" w:rsidRDefault="00952068" w:rsidP="00E75D29">
            <w:pPr>
              <w:pStyle w:val="Table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2.5 mm increase in IR (p=0.01)</w:t>
            </w:r>
          </w:p>
          <w:p w14:paraId="69ADB6E2" w14:textId="77777777" w:rsidR="00952068" w:rsidRPr="00F513D8" w:rsidRDefault="00952068" w:rsidP="00E75D29">
            <w:pPr>
              <w:pStyle w:val="Table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2.5 mm increase in ER (p=0.01)</w:t>
            </w:r>
          </w:p>
          <w:p w14:paraId="484DF2B6" w14:textId="77777777" w:rsidR="00952068" w:rsidRPr="00F513D8" w:rsidRDefault="00952068" w:rsidP="00E75D29">
            <w:pPr>
              <w:pStyle w:val="Table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3.8 mm increase in 0° elevation and neutral rotation (p = 0001).</w:t>
            </w:r>
          </w:p>
          <w:p w14:paraId="71651E8F" w14:textId="4318A1CE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Effect of </w:t>
            </w:r>
            <w:r w:rsidR="00A26720"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imulated superior labral lesion with LHB loading:</w:t>
            </w:r>
          </w:p>
          <w:p w14:paraId="4F524A1C" w14:textId="6F4B740D" w:rsidR="00952068" w:rsidRPr="00F513D8" w:rsidRDefault="00952068" w:rsidP="00E75D29">
            <w:pPr>
              <w:pStyle w:val="TableParagraph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Anteroposterior (AP) translation compared to </w:t>
            </w:r>
            <w:r w:rsidR="00A26720"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vented </w:t>
            </w:r>
            <w:proofErr w:type="gram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condition</w:t>
            </w:r>
            <w:proofErr w:type="gramEnd"/>
          </w:p>
          <w:p w14:paraId="22F1FF3F" w14:textId="77777777" w:rsidR="00952068" w:rsidRPr="00F513D8" w:rsidRDefault="00952068" w:rsidP="00E75D29">
            <w:pPr>
              <w:pStyle w:val="TableParagraph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3.6 mm increase in posterior translation at 90° of elevation and ER (p = 0.009). </w:t>
            </w:r>
          </w:p>
          <w:p w14:paraId="38D9DD04" w14:textId="77777777" w:rsidR="00952068" w:rsidRPr="00F513D8" w:rsidRDefault="00952068" w:rsidP="00E75D29">
            <w:pPr>
              <w:pStyle w:val="TableParagraph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6.8mm increase in AP translation at 45° of elevation, neutral rotation (p &lt; 0.0001).</w:t>
            </w:r>
          </w:p>
          <w:p w14:paraId="1900C716" w14:textId="77777777" w:rsidR="00952068" w:rsidRPr="00F513D8" w:rsidRDefault="00952068" w:rsidP="00E75D29">
            <w:pPr>
              <w:pStyle w:val="TableParagraph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9.0mm increase in AP translation at 0° (p = 0.004)</w:t>
            </w:r>
          </w:p>
          <w:p w14:paraId="4DE2484B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uperoinferio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(SI) translation compared to vented condition:</w:t>
            </w:r>
          </w:p>
          <w:p w14:paraId="7CFC5303" w14:textId="77777777" w:rsidR="00952068" w:rsidRPr="00F513D8" w:rsidRDefault="00952068" w:rsidP="00E75D29">
            <w:pPr>
              <w:pStyle w:val="TableParagraph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5.3 mm increase in neutral rotation (p &lt; 0.0001)</w:t>
            </w:r>
          </w:p>
          <w:p w14:paraId="77099E43" w14:textId="77777777" w:rsidR="00952068" w:rsidRPr="00F513D8" w:rsidRDefault="00952068" w:rsidP="00E75D29">
            <w:pPr>
              <w:pStyle w:val="TableParagraph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4.5 mm increase in IR (p &lt; 0.0001)</w:t>
            </w:r>
          </w:p>
          <w:p w14:paraId="47095A10" w14:textId="77777777" w:rsidR="00952068" w:rsidRPr="00F513D8" w:rsidRDefault="00952068" w:rsidP="00E75D29">
            <w:pPr>
              <w:pStyle w:val="TableParagraph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3.5 mm increase in ER (p = 0.0004)</w:t>
            </w:r>
          </w:p>
          <w:p w14:paraId="4CD0FD0A" w14:textId="77777777" w:rsidR="00952068" w:rsidRPr="00F513D8" w:rsidRDefault="00952068" w:rsidP="00E75D29">
            <w:pPr>
              <w:pStyle w:val="TableParagraph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5.4 mm increase in 0° (p = 0.003)</w:t>
            </w:r>
          </w:p>
        </w:tc>
        <w:tc>
          <w:tcPr>
            <w:tcW w:w="2263" w:type="dxa"/>
            <w:shd w:val="clear" w:color="auto" w:fill="auto"/>
          </w:tcPr>
          <w:p w14:paraId="088851B0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Role of LHB as GHJ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e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70B27360" w14:textId="309F229D" w:rsidR="00952068" w:rsidRPr="00F513D8" w:rsidRDefault="00A26720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strong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elationship between SLAP </w:t>
            </w:r>
            <w:r w:rsidR="00090ED6" w:rsidRPr="00F513D8">
              <w:rPr>
                <w:rFonts w:asciiTheme="minorHAnsi" w:hAnsiTheme="minorHAnsi" w:cstheme="minorBidi"/>
                <w:sz w:val="18"/>
                <w:szCs w:val="18"/>
              </w:rPr>
              <w:t>lesions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and </w:t>
            </w:r>
            <w:proofErr w:type="spellStart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nstability.</w:t>
            </w:r>
          </w:p>
        </w:tc>
      </w:tr>
      <w:tr w:rsidR="00F513D8" w:rsidRPr="00F513D8" w14:paraId="47E3DB77" w14:textId="77777777" w:rsidTr="002C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803A921" w14:textId="0260CB90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Pagnani et al. (1996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0F7C0A64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24A76909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3544" w:type="dxa"/>
            <w:shd w:val="clear" w:color="auto" w:fill="auto"/>
          </w:tcPr>
          <w:p w14:paraId="4575356B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ed LHB contraction force on HOH position, during the application of an external GHJ translation force (50N - anterior, posterior, </w:t>
            </w:r>
            <w:proofErr w:type="gram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uperior</w:t>
            </w:r>
            <w:proofErr w:type="gram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and inferior), under a 22N GHJ compressive load. Tested in several GHJ elevation and rotation positions.</w:t>
            </w:r>
          </w:p>
        </w:tc>
        <w:tc>
          <w:tcPr>
            <w:tcW w:w="1139" w:type="dxa"/>
            <w:shd w:val="clear" w:color="auto" w:fill="auto"/>
          </w:tcPr>
          <w:p w14:paraId="3C8F17B9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55N (PCSA)</w:t>
            </w:r>
          </w:p>
        </w:tc>
        <w:tc>
          <w:tcPr>
            <w:tcW w:w="6237" w:type="dxa"/>
            <w:shd w:val="clear" w:color="auto" w:fill="auto"/>
          </w:tcPr>
          <w:p w14:paraId="588DE37B" w14:textId="1D65BA0E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Application of a force to the LHB resulted in statistically significant decreases in HOH translation (p&lt;0.0001) at 45° and 90° elevation (p&lt;0.0001) and lower ranges of GHJ elevation - 0° (p=0.0006). In 45° elevation and neutral rotation, application of </w:t>
            </w:r>
            <w:r w:rsidR="00A26720" w:rsidRPr="00F513D8">
              <w:rPr>
                <w:rFonts w:asciiTheme="minorHAnsi" w:hAnsiTheme="minorHAnsi" w:cstheme="minorBidi"/>
                <w:sz w:val="18"/>
                <w:szCs w:val="18"/>
              </w:rPr>
              <w:t>an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LHBT force reduced anterior GHJ translation by 10.4mm (p=0.001), inferior by 5.3mm (p=0.01) and superior by 1.2mm (p=0.004). At 0° elevation and neutral rotation, </w:t>
            </w:r>
            <w:r w:rsidR="00453403" w:rsidRPr="00F513D8">
              <w:rPr>
                <w:rFonts w:asciiTheme="minorHAnsi" w:hAnsiTheme="minorHAnsi" w:cstheme="minorBidi"/>
                <w:sz w:val="18"/>
                <w:szCs w:val="18"/>
              </w:rPr>
              <w:t>applying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  <w:r w:rsidR="00090ED6" w:rsidRPr="00F513D8">
              <w:rPr>
                <w:rFonts w:asciiTheme="minorHAnsi" w:hAnsiTheme="minorHAnsi" w:cstheme="minorBidi"/>
                <w:sz w:val="18"/>
                <w:szCs w:val="18"/>
              </w:rPr>
              <w:t>an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LHBT force significantly reduced anterior GHJ translation by 9.2mm (p=0.02) and deceased inferior translation by 5.7mm (p=0.01) compared with the vented condition.</w:t>
            </w:r>
          </w:p>
        </w:tc>
        <w:tc>
          <w:tcPr>
            <w:tcW w:w="2263" w:type="dxa"/>
            <w:shd w:val="clear" w:color="auto" w:fill="auto"/>
          </w:tcPr>
          <w:p w14:paraId="565CC644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Role of LHB as HOH depressor and GHJ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e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</w:p>
          <w:p w14:paraId="402EFDB6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5C8153E" w14:textId="57F516B8" w:rsidR="00952068" w:rsidRPr="00F513D8" w:rsidRDefault="00453403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potential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ole for including LHB strengthening for </w:t>
            </w:r>
            <w:proofErr w:type="spellStart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nstability and impingement</w:t>
            </w:r>
          </w:p>
        </w:tc>
      </w:tr>
      <w:tr w:rsidR="00F513D8" w:rsidRPr="00F513D8" w14:paraId="7A719AD1" w14:textId="77777777" w:rsidTr="002C607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B674C4F" w14:textId="6893C46F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noProof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lastRenderedPageBreak/>
              <w:t>Patzer et al. (2011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14E731A4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04682A3D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3544" w:type="dxa"/>
            <w:shd w:val="clear" w:color="auto" w:fill="auto"/>
          </w:tcPr>
          <w:p w14:paraId="2B29087B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ed LHBT contraction force (preload) during the application of externally applied GHJ translation force (50N) in anterior, posterior, anterosuperior, and anteroinferior directions, under a 20N GHJ compressive load, tested in 0°, 30°, 60° of Abd without and with the anteroinferior capsule sectioned to simulate a Bankart lesion.</w:t>
            </w:r>
          </w:p>
          <w:p w14:paraId="60371180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*Preload based on % of maximal LHB force of 55N. LHB passive preload = 5N (10% of 55N). LHB active preload = 25N (50% of 55N)</w:t>
            </w:r>
          </w:p>
        </w:tc>
        <w:tc>
          <w:tcPr>
            <w:tcW w:w="1139" w:type="dxa"/>
            <w:shd w:val="clear" w:color="auto" w:fill="auto"/>
          </w:tcPr>
          <w:p w14:paraId="3BA74BE5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  <w:highlight w:val="yellow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5N (%PCSA)</w:t>
            </w:r>
          </w:p>
        </w:tc>
        <w:tc>
          <w:tcPr>
            <w:tcW w:w="6237" w:type="dxa"/>
            <w:shd w:val="clear" w:color="auto" w:fill="auto"/>
          </w:tcPr>
          <w:p w14:paraId="1C17555A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SLAP lesions lead to a significant increase in anterior and anteroinferior translational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nstability</w:t>
            </w:r>
            <w:r w:rsidRPr="00F513D8">
              <w:rPr>
                <w:rFonts w:asciiTheme="minorHAnsi" w:hAnsiTheme="minorHAnsi" w:cstheme="minorBidi"/>
                <w:i/>
                <w:iCs/>
                <w:sz w:val="18"/>
                <w:szCs w:val="18"/>
              </w:rPr>
              <w:t>:</w:t>
            </w:r>
          </w:p>
          <w:p w14:paraId="46322A46" w14:textId="77777777" w:rsidR="00952068" w:rsidRPr="00F513D8" w:rsidRDefault="00952068" w:rsidP="00E75D29">
            <w:pPr>
              <w:pStyle w:val="Table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Increased anterior 18.8% under 5N LHB passive </w:t>
            </w:r>
            <w:proofErr w:type="gram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preload</w:t>
            </w:r>
            <w:proofErr w:type="gram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0D8C8B56" w14:textId="77777777" w:rsidR="00952068" w:rsidRPr="00F513D8" w:rsidRDefault="00952068" w:rsidP="00E75D29">
            <w:pPr>
              <w:pStyle w:val="Table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Increased anterior 53.8% under 25N LHB active preload (p &lt; 0.01)</w:t>
            </w:r>
          </w:p>
          <w:p w14:paraId="63CA15CA" w14:textId="77777777" w:rsidR="00952068" w:rsidRPr="00F513D8" w:rsidRDefault="00952068" w:rsidP="00E75D29">
            <w:pPr>
              <w:pStyle w:val="Table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Increased anteroinferior under 5N passive (7.5%); 25N active (45.9%) preload (p &lt; 0.01)</w:t>
            </w:r>
          </w:p>
          <w:p w14:paraId="5AB2E563" w14:textId="77777777" w:rsidR="00952068" w:rsidRPr="00F513D8" w:rsidRDefault="00952068" w:rsidP="00E75D29">
            <w:pPr>
              <w:pStyle w:val="Table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Increased anterosuperior under 5N passive (26.6%); 25N active (30.9%) preload (p &lt; 0.01).</w:t>
            </w:r>
          </w:p>
          <w:p w14:paraId="1C16DC3C" w14:textId="77777777" w:rsidR="00952068" w:rsidRPr="00F513D8" w:rsidRDefault="00952068" w:rsidP="00E75D29">
            <w:pPr>
              <w:pStyle w:val="Table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A significantly larger increase (p &lt; 0.05) in translation was observed under active (25N) vs passive (5N) LHB tension. The maximum increase in translation occurred at 60° in a dominant anterior direction.</w:t>
            </w:r>
          </w:p>
          <w:p w14:paraId="340BB866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  <w:p w14:paraId="40ADE949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After a SLAP lesion:</w:t>
            </w:r>
          </w:p>
          <w:p w14:paraId="6ADB7341" w14:textId="77777777" w:rsidR="00952068" w:rsidRPr="00F513D8" w:rsidRDefault="00952068" w:rsidP="00E75D29">
            <w:pPr>
              <w:pStyle w:val="TableParagraph"/>
              <w:numPr>
                <w:ilvl w:val="0"/>
                <w:numId w:val="7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Mean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ing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effect of LHB was significantly less in anterior (14.4%, p &lt; 0.01) and anteroinferior direction (4.5%, p &lt; 0.05) and almost similar in anterosuperior direction (118.1%, p &gt; 0.05).</w:t>
            </w:r>
          </w:p>
          <w:p w14:paraId="7FE1675D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5476A94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Intact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:</w:t>
            </w:r>
          </w:p>
          <w:p w14:paraId="1FD052C2" w14:textId="70757D43" w:rsidR="00952068" w:rsidRPr="00F513D8" w:rsidRDefault="00952068" w:rsidP="00E75D29">
            <w:pPr>
              <w:pStyle w:val="TableParagraph"/>
              <w:numPr>
                <w:ilvl w:val="0"/>
                <w:numId w:val="7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Maximum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ing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function of LHB was observed for anterosuperior (125.5%), followed by anterior (48.1%) and anteroinferior (41.8%) translation at 60°</w:t>
            </w:r>
            <w:r w:rsidR="00453403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followed by 30° and 0° of Abd.</w:t>
            </w:r>
          </w:p>
          <w:p w14:paraId="1603AFA6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  <w:p w14:paraId="26763E9C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LAP lesions with and without LHB TT:</w:t>
            </w:r>
          </w:p>
          <w:p w14:paraId="214CAF34" w14:textId="77777777" w:rsidR="00952068" w:rsidRPr="00F513D8" w:rsidRDefault="00952068" w:rsidP="00E75D29">
            <w:pPr>
              <w:pStyle w:val="TableParagraph"/>
              <w:numPr>
                <w:ilvl w:val="0"/>
                <w:numId w:val="7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GHJ translation was significantly higher in</w:t>
            </w:r>
            <w:r w:rsidRPr="00F513D8">
              <w:rPr>
                <w:rFonts w:asciiTheme="minorHAnsi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LAP lesions without LHB TT than after isolated</w:t>
            </w:r>
            <w:r w:rsidRPr="00F513D8">
              <w:rPr>
                <w:rFonts w:asciiTheme="minorHAnsi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LHB TT.</w:t>
            </w:r>
          </w:p>
          <w:p w14:paraId="15EA3124" w14:textId="77777777" w:rsidR="00952068" w:rsidRPr="00F513D8" w:rsidRDefault="00952068" w:rsidP="00E75D29">
            <w:pPr>
              <w:pStyle w:val="TableParagraph"/>
              <w:numPr>
                <w:ilvl w:val="0"/>
                <w:numId w:val="7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Significant increase in anterior and anteroinferior translation under 5N LHB passive preload than isolated LHB TT with an intact SLAP complex (p &lt;0.05). </w:t>
            </w:r>
          </w:p>
          <w:p w14:paraId="546BDDFC" w14:textId="6402300E" w:rsidR="00952068" w:rsidRPr="00F513D8" w:rsidRDefault="001E4BD0" w:rsidP="00E75D29">
            <w:pPr>
              <w:pStyle w:val="TableParagraph"/>
              <w:numPr>
                <w:ilvl w:val="0"/>
                <w:numId w:val="7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s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ignificantly higher increase in anterosuperior translation after LHB TT </w:t>
            </w:r>
            <w:r w:rsidR="00453403" w:rsidRPr="00F513D8">
              <w:rPr>
                <w:rFonts w:asciiTheme="minorHAnsi" w:hAnsiTheme="minorHAnsi" w:cstheme="minorBidi"/>
                <w:sz w:val="18"/>
                <w:szCs w:val="18"/>
              </w:rPr>
              <w:t>than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an isolated SLAP lesion under 25N LHB active preload (p &lt; 0.01).</w:t>
            </w:r>
          </w:p>
          <w:p w14:paraId="492FF752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  <w:p w14:paraId="502FD869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Comparisons of intact and defect SLAP complex</w:t>
            </w:r>
            <w:r w:rsidRPr="00F513D8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:</w:t>
            </w:r>
          </w:p>
          <w:p w14:paraId="568E02E5" w14:textId="2D3A41D7" w:rsidR="00952068" w:rsidRPr="00F513D8" w:rsidRDefault="00952068" w:rsidP="00E75D29">
            <w:pPr>
              <w:pStyle w:val="TableParagraph"/>
              <w:numPr>
                <w:ilvl w:val="0"/>
                <w:numId w:val="8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LHB decreases instability significantly more with an intact than with a defect SLAP complex (p &lt; 0.01), </w:t>
            </w:r>
            <w:r w:rsidR="00453403" w:rsidRPr="00F513D8">
              <w:rPr>
                <w:rFonts w:asciiTheme="minorHAnsi" w:hAnsiTheme="minorHAnsi" w:cstheme="minorHAnsi"/>
                <w:sz w:val="18"/>
                <w:szCs w:val="18"/>
              </w:rPr>
              <w:t>substantially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more under active (25N) than under passive (5N) LHB preload (p &lt; 0.01).</w:t>
            </w:r>
          </w:p>
        </w:tc>
        <w:tc>
          <w:tcPr>
            <w:tcW w:w="2263" w:type="dxa"/>
            <w:shd w:val="clear" w:color="auto" w:fill="auto"/>
          </w:tcPr>
          <w:p w14:paraId="2111E15C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Role of LHB as GHJ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e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. SLAP lesions lead to increased anterior and anteroinferior GHJ instability. </w:t>
            </w:r>
          </w:p>
          <w:p w14:paraId="45FF5BEA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0760383" w14:textId="67AE8D01" w:rsidR="00952068" w:rsidRPr="00F513D8" w:rsidRDefault="00453403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potential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ole for LHB TT 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is 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>to reduce GHJ translation in the presence of a SLAP lesion.</w:t>
            </w:r>
          </w:p>
        </w:tc>
      </w:tr>
      <w:tr w:rsidR="00F513D8" w:rsidRPr="00F513D8" w14:paraId="253A504D" w14:textId="77777777" w:rsidTr="002C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734D4938" w14:textId="496D98F1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Rodosky</w:t>
            </w:r>
            <w:proofErr w:type="spellEnd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1994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76FEEEF0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2D21684C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14:paraId="75AAEFDE" w14:textId="19D1B866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Dynamic simulated loading of the RC and LHB (0%, 25%, 50%, 75%, 100% extrapolated maximum force value) during GHJ Abd and ER (late cocking position of pitching) without and with </w:t>
            </w:r>
            <w:r w:rsidR="009323A2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the 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uperior labral lesion.</w:t>
            </w:r>
          </w:p>
          <w:p w14:paraId="39C103B2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CB79ACE" w14:textId="40203AAA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*100% force values extrapolated from EMG prediction during </w:t>
            </w:r>
            <w:r w:rsidR="009323A2"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late cocking phase of throwing. </w:t>
            </w:r>
          </w:p>
          <w:p w14:paraId="6ABAB430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</w:tcPr>
          <w:p w14:paraId="179F9019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? (PCSA + %MVC)</w:t>
            </w:r>
          </w:p>
        </w:tc>
        <w:tc>
          <w:tcPr>
            <w:tcW w:w="6237" w:type="dxa"/>
            <w:shd w:val="clear" w:color="auto" w:fill="auto"/>
          </w:tcPr>
          <w:p w14:paraId="5F67CFD2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Normal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:</w:t>
            </w:r>
          </w:p>
          <w:p w14:paraId="2C9C82BB" w14:textId="77777777" w:rsidR="00952068" w:rsidRPr="00F513D8" w:rsidRDefault="00952068" w:rsidP="00E75D29">
            <w:pPr>
              <w:pStyle w:val="TableParagraph"/>
              <w:numPr>
                <w:ilvl w:val="0"/>
                <w:numId w:val="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LHB loading – As muscle force increased to 100% predicted value, torsional rigidity significantly increased to 24.50 Nm/radian, representing a 32% increase (p = 0.0106), compared to the unloaded torsional rigidity force of 18.59 N-m/radian.</w:t>
            </w:r>
          </w:p>
          <w:p w14:paraId="0B5018CD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  <w:p w14:paraId="1AD43449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with superior labral lesions:</w:t>
            </w:r>
          </w:p>
          <w:p w14:paraId="59E696C1" w14:textId="77777777" w:rsidR="00952068" w:rsidRPr="00F513D8" w:rsidRDefault="00952068" w:rsidP="00E75D29">
            <w:pPr>
              <w:pStyle w:val="TableParagraph"/>
              <w:numPr>
                <w:ilvl w:val="0"/>
                <w:numId w:val="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Peak torque during LHB loading – For each biceps force level, peak torque was found to be significantly less (p &lt; 0.01 in the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with superior labral lesions as compared with the normal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for each biceps muscle force level. </w:t>
            </w:r>
          </w:p>
          <w:p w14:paraId="7E3259D4" w14:textId="629F74F7" w:rsidR="00952068" w:rsidRPr="00F513D8" w:rsidRDefault="00952068" w:rsidP="00E75D29">
            <w:pPr>
              <w:pStyle w:val="TableParagraph"/>
              <w:numPr>
                <w:ilvl w:val="0"/>
                <w:numId w:val="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Mean peak torque in the normal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group was 12% higher than in the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with a superior labral lesion.</w:t>
            </w:r>
            <w:r w:rsidRPr="00F513D8">
              <w:rPr>
                <w:rFonts w:asciiTheme="minorHAnsi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Torsional rigidity during LHB loading – For each biceps force level</w:t>
            </w:r>
            <w:r w:rsidR="009323A2" w:rsidRPr="00F513D8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  <w:r w:rsidR="00090ED6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the 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torsional rigidity was significantly greater (p &lt; 0.01). Mean torsional rigidity in the normal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was 19% higher at zero biceps muscle force.</w:t>
            </w:r>
          </w:p>
          <w:p w14:paraId="6CAD138C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</w:tcPr>
          <w:p w14:paraId="46D3D3AD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Role of LHB as GHJ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e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476C6A64" w14:textId="7C3D421A" w:rsidR="00952068" w:rsidRPr="00F513D8" w:rsidRDefault="009323A2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potential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ole for including LHB strengthening for </w:t>
            </w:r>
            <w:proofErr w:type="spellStart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nstability.</w:t>
            </w:r>
          </w:p>
        </w:tc>
      </w:tr>
      <w:tr w:rsidR="00F513D8" w:rsidRPr="00F513D8" w14:paraId="567917AF" w14:textId="77777777" w:rsidTr="002C607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92768DF" w14:textId="37B46DEF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Su</w:t>
            </w:r>
            <w:proofErr w:type="spellEnd"/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0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07EF171F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7A56A725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14:paraId="6957410E" w14:textId="2357B1DB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ed LHBT loading on HOH position during </w:t>
            </w:r>
            <w:r w:rsidR="00090ED6" w:rsidRPr="00F513D8">
              <w:rPr>
                <w:rFonts w:asciiTheme="minorHAnsi" w:hAnsiTheme="minorHAnsi" w:cstheme="minorBidi"/>
                <w:sz w:val="18"/>
                <w:szCs w:val="18"/>
              </w:rPr>
              <w:t>applying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externally applied GHJ translation forces (10, 20, 30, 40, and 50N) in both intact and sequentially larger RC tears.</w:t>
            </w:r>
          </w:p>
        </w:tc>
        <w:tc>
          <w:tcPr>
            <w:tcW w:w="1139" w:type="dxa"/>
            <w:shd w:val="clear" w:color="auto" w:fill="auto"/>
          </w:tcPr>
          <w:p w14:paraId="5367B7C9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55N (PCSA)</w:t>
            </w:r>
          </w:p>
        </w:tc>
        <w:tc>
          <w:tcPr>
            <w:tcW w:w="6237" w:type="dxa"/>
            <w:shd w:val="clear" w:color="auto" w:fill="auto"/>
          </w:tcPr>
          <w:p w14:paraId="4D0283F8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Significant decrease in both anterosuperior and superior GHJ translation in intact specimens and for all sizes of RC tears during loading of the LHBT (P&lt;0.04 for all values). </w:t>
            </w:r>
          </w:p>
          <w:p w14:paraId="748D94C9" w14:textId="77777777" w:rsidR="00952068" w:rsidRPr="00F513D8" w:rsidRDefault="00952068" w:rsidP="00E75D29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</w:tcPr>
          <w:p w14:paraId="7691DF19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LHB role as HOH depressor and anterior GHJ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e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5528BA7E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8749B8" w14:textId="056BF3F7" w:rsidR="00952068" w:rsidRPr="00F513D8" w:rsidRDefault="009323A2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potential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ole for including LHB strengthening for 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RC-related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pain. </w:t>
            </w:r>
          </w:p>
          <w:p w14:paraId="5F23D86E" w14:textId="1A88FB58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Potential LHB overload in </w:t>
            </w:r>
            <w:r w:rsidR="009323A2" w:rsidRPr="00F513D8">
              <w:rPr>
                <w:rFonts w:asciiTheme="minorHAnsi" w:hAnsiTheme="minorHAnsi" w:cstheme="minorBidi"/>
                <w:sz w:val="18"/>
                <w:szCs w:val="18"/>
              </w:rPr>
              <w:t>RC-related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pain. </w:t>
            </w:r>
          </w:p>
          <w:p w14:paraId="7D32E3D3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45B1D20" w14:textId="77777777" w:rsidR="00952068" w:rsidRPr="00F513D8" w:rsidRDefault="00952068" w:rsidP="00E75D2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Potential biomechanical consequences fo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dysfunction following TT and TD.</w:t>
            </w:r>
          </w:p>
        </w:tc>
      </w:tr>
      <w:tr w:rsidR="00F513D8" w:rsidRPr="00F513D8" w14:paraId="2B960D0C" w14:textId="77777777" w:rsidTr="002C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7E8E8437" w14:textId="77A5F446" w:rsidR="00952068" w:rsidRPr="00F513D8" w:rsidRDefault="00952068" w:rsidP="00E75D29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highlight w:val="yellow"/>
              </w:rPr>
            </w:pPr>
            <w:r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Youm et al. (2009)</w:t>
            </w:r>
            <w:r w:rsidR="00067393" w:rsidRPr="00F513D8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3C73248C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567" w:type="dxa"/>
            <w:shd w:val="clear" w:color="auto" w:fill="auto"/>
          </w:tcPr>
          <w:p w14:paraId="284DDE5C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14:paraId="4E583E8C" w14:textId="5A0B9DD5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Cadaver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/ Simulated LHBT loading (0, 11 and 22N) on 1) GHJ rotation, 2) GHJ translation</w:t>
            </w:r>
            <w:r w:rsidR="009323A2" w:rsidRPr="00F513D8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and 3) Path of GHJ articulation (PGA) as the HOH rotates from maximal IR (follow through) to 30°, 60°, 90°, and maximal ER (Late cocking) under a 22N GHJ compressive force. Tested in 90° </w:t>
            </w:r>
            <w:proofErr w:type="spellStart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>humerothoracic</w:t>
            </w:r>
            <w:proofErr w:type="spellEnd"/>
            <w:r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abduction.</w:t>
            </w:r>
          </w:p>
          <w:p w14:paraId="2A645382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5E4631D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*Loading of the LHB calculated from a predicted 55N of maximum moment x 20 % of maximal manual muscle activity (55 x 20% = 11N and doubled = 22N.</w:t>
            </w:r>
          </w:p>
          <w:p w14:paraId="05BB34EB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</w:tcPr>
          <w:p w14:paraId="79E9C5A1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11 and 22N (PCSA + %MVC)</w:t>
            </w:r>
          </w:p>
        </w:tc>
        <w:tc>
          <w:tcPr>
            <w:tcW w:w="6237" w:type="dxa"/>
            <w:shd w:val="clear" w:color="auto" w:fill="auto"/>
          </w:tcPr>
          <w:p w14:paraId="184F9C6A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GHJ rotation ROM:</w:t>
            </w:r>
          </w:p>
          <w:p w14:paraId="413049C7" w14:textId="77777777" w:rsidR="00952068" w:rsidRPr="00F513D8" w:rsidRDefault="00952068" w:rsidP="00E75D29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22N biceps load - Significant decreased GHJ IR (13.33°, p = 0.007) and ER (5.0°, p = 0.0003) ROM compared with the unloaded group.</w:t>
            </w:r>
          </w:p>
          <w:p w14:paraId="748B24C4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  <w:p w14:paraId="190E6C5D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GHJ translation:</w:t>
            </w:r>
          </w:p>
          <w:p w14:paraId="595FFAAF" w14:textId="77777777" w:rsidR="00952068" w:rsidRPr="00F513D8" w:rsidRDefault="00952068" w:rsidP="00E75D29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22N biceps load - Significant decreased anterior (1.6 mm, p = 0.0028), posterior (7.0 mm, p = 0.014), superior (1.2 mm, p = 0.02) and inferior (9.6 mm, p = 0.001) translations compared with the unloaded group. </w:t>
            </w:r>
          </w:p>
          <w:p w14:paraId="5220EFAD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  <w:p w14:paraId="5497B376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Path of GHJ articulation (PGA)</w:t>
            </w:r>
            <w:r w:rsidRPr="00F513D8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:</w:t>
            </w:r>
          </w:p>
          <w:p w14:paraId="5ACC9A1F" w14:textId="77777777" w:rsidR="00952068" w:rsidRPr="00F513D8" w:rsidRDefault="00952068" w:rsidP="00E75D29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22N biceps load – In maximum IR, a significant shift in Humeral Rotation Centre (HRC) occurred posteriorly (p = 0.034) compared with the unloaded HRC. </w:t>
            </w:r>
          </w:p>
          <w:p w14:paraId="76417272" w14:textId="6EA86AE2" w:rsidR="00952068" w:rsidRPr="00F513D8" w:rsidRDefault="00952068" w:rsidP="00E75D29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1N and 22N at 30° ER significantly shifted HRC posteriorly (p = 0.047 and p = 0.003)</w:t>
            </w:r>
            <w:r w:rsidR="00090ED6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respectively</w:t>
            </w:r>
            <w:r w:rsidR="00090ED6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compared with the unloaded HRC.</w:t>
            </w:r>
          </w:p>
          <w:p w14:paraId="47D081CA" w14:textId="397F95F3" w:rsidR="00952068" w:rsidRPr="00F513D8" w:rsidRDefault="00952068" w:rsidP="00E75D29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11N and 22N at 60° ER significantly shifted HRC posteriorly (p = 0.027 and p = 0.013)</w:t>
            </w:r>
            <w:r w:rsidR="00090ED6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respectively</w:t>
            </w:r>
            <w:r w:rsidR="00090ED6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compared with the unloaded HRC. No significant shifts in 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HRC occurred at 90° ER.</w:t>
            </w:r>
          </w:p>
          <w:p w14:paraId="250FFE52" w14:textId="14BF8908" w:rsidR="00952068" w:rsidRPr="00F513D8" w:rsidRDefault="00952068" w:rsidP="00E75D29">
            <w:pPr>
              <w:pStyle w:val="TableParagraph"/>
              <w:numPr>
                <w:ilvl w:val="0"/>
                <w:numId w:val="10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22N biceps load – In maximum ER</w:t>
            </w:r>
            <w:r w:rsidR="00090ED6" w:rsidRPr="00F513D8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F513D8">
              <w:rPr>
                <w:rFonts w:asciiTheme="minorHAnsi" w:hAnsiTheme="minorHAnsi" w:cstheme="minorHAnsi"/>
                <w:sz w:val="18"/>
                <w:szCs w:val="18"/>
              </w:rPr>
              <w:t xml:space="preserve"> a significant shift in HRC occurred anteriorly (p=0.027) and superiorly (p=0.0058). </w:t>
            </w:r>
          </w:p>
          <w:p w14:paraId="719C64C1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7D23F92" w14:textId="77777777" w:rsidR="00952068" w:rsidRPr="00F513D8" w:rsidRDefault="00952068" w:rsidP="00E75D29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</w:tcPr>
          <w:p w14:paraId="77DD7676" w14:textId="77777777" w:rsidR="00952068" w:rsidRPr="00F513D8" w:rsidRDefault="00952068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F513D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Role of LHB as GHJ </w:t>
            </w:r>
            <w:proofErr w:type="spellStart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stabiliser</w:t>
            </w:r>
            <w:proofErr w:type="spellEnd"/>
            <w:r w:rsidRPr="00F513D8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06169670" w14:textId="2547406F" w:rsidR="00952068" w:rsidRPr="00F513D8" w:rsidRDefault="00090ED6" w:rsidP="00E75D29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F513D8">
              <w:rPr>
                <w:rFonts w:asciiTheme="minorHAnsi" w:hAnsiTheme="minorHAnsi" w:cstheme="minorBidi"/>
                <w:sz w:val="18"/>
                <w:szCs w:val="18"/>
              </w:rPr>
              <w:t>A potential</w:t>
            </w:r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role for including LHB strengthening for </w:t>
            </w:r>
            <w:proofErr w:type="spellStart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952068" w:rsidRPr="00F513D8">
              <w:rPr>
                <w:rFonts w:asciiTheme="minorHAnsi" w:hAnsiTheme="minorHAnsi" w:cstheme="minorBidi"/>
                <w:sz w:val="18"/>
                <w:szCs w:val="18"/>
              </w:rPr>
              <w:t xml:space="preserve"> instability.</w:t>
            </w:r>
          </w:p>
        </w:tc>
      </w:tr>
    </w:tbl>
    <w:p w14:paraId="2E3F85F5" w14:textId="109CD1B8" w:rsidR="00F54C4A" w:rsidRPr="00B0231E" w:rsidRDefault="00952068" w:rsidP="00067393">
      <w:pPr>
        <w:pStyle w:val="Caption"/>
        <w:spacing w:before="240"/>
        <w:rPr>
          <w:rFonts w:cstheme="minorHAnsi"/>
          <w:color w:val="auto"/>
          <w:lang w:eastAsia="zh-CN"/>
        </w:rPr>
      </w:pPr>
      <w:r w:rsidRPr="00B0231E">
        <w:rPr>
          <w:rFonts w:cstheme="minorHAnsi"/>
          <w:color w:val="auto"/>
          <w:lang w:eastAsia="zh-CN"/>
        </w:rPr>
        <w:t xml:space="preserve">List of Abbreviations: Abduction (Abd); Active Joint Position Sense (AJPS); Biceps Brachii (BB); Electromyography (EMG); External Rotation (ER); Force (N); Glenohumeral Joint (GHJ); Head of Humerus (HOH); Humeral Rotation Centre (HRC); Infraspinatus (ISP); Internal Rotation (IR); Latissimus Dorsi (LD); Level of Evidence (LOE); Long Head of Biceps (LHB); Long Head of Biceps Tendon (LHBT); Maximal Voluntary Contraction (MVC); Newtons-metres (Nm); </w:t>
      </w:r>
      <w:r w:rsidRPr="00B0231E">
        <w:rPr>
          <w:rFonts w:cstheme="minorHAnsi"/>
          <w:color w:val="auto"/>
        </w:rPr>
        <w:t xml:space="preserve">P-value (p); Passive Joint Position Sense (PJPS); </w:t>
      </w:r>
      <w:r w:rsidRPr="00B0231E">
        <w:rPr>
          <w:rFonts w:cstheme="minorHAnsi"/>
          <w:color w:val="auto"/>
          <w:lang w:eastAsia="zh-CN"/>
        </w:rPr>
        <w:t>Pectoralis Major (PM); Path of GHJ Articulation (PGA); Proportional to Cross Sectional Area (PCSA); Range of Motion (ROM); Rotator Cuff (RC); Short Head of Biceps (SHB); Shoulder (</w:t>
      </w:r>
      <w:proofErr w:type="spellStart"/>
      <w:r w:rsidRPr="00B0231E">
        <w:rPr>
          <w:rFonts w:cstheme="minorHAnsi"/>
          <w:color w:val="auto"/>
          <w:lang w:eastAsia="zh-CN"/>
        </w:rPr>
        <w:t>Sh</w:t>
      </w:r>
      <w:proofErr w:type="spellEnd"/>
      <w:r w:rsidRPr="00B0231E">
        <w:rPr>
          <w:rFonts w:cstheme="minorHAnsi"/>
          <w:color w:val="auto"/>
          <w:lang w:eastAsia="zh-CN"/>
        </w:rPr>
        <w:t xml:space="preserve">); Subscapularis (SSC); Superior </w:t>
      </w:r>
      <w:proofErr w:type="spellStart"/>
      <w:r w:rsidRPr="00B0231E">
        <w:rPr>
          <w:rFonts w:cstheme="minorHAnsi"/>
          <w:color w:val="auto"/>
          <w:lang w:eastAsia="zh-CN"/>
        </w:rPr>
        <w:t>Labrum</w:t>
      </w:r>
      <w:proofErr w:type="spellEnd"/>
      <w:r w:rsidRPr="00B0231E">
        <w:rPr>
          <w:rFonts w:cstheme="minorHAnsi"/>
          <w:color w:val="auto"/>
          <w:lang w:eastAsia="zh-CN"/>
        </w:rPr>
        <w:t xml:space="preserve"> Anterior Posterior (SLAP); Supraspinatus (SSP); Tenodesis (TD); Tenotomy (TT); Teres Minor (</w:t>
      </w:r>
      <w:proofErr w:type="spellStart"/>
      <w:r w:rsidRPr="00B0231E">
        <w:rPr>
          <w:rFonts w:cstheme="minorHAnsi"/>
          <w:color w:val="auto"/>
          <w:lang w:eastAsia="zh-CN"/>
        </w:rPr>
        <w:t>TMi</w:t>
      </w:r>
      <w:proofErr w:type="spellEnd"/>
      <w:r w:rsidRPr="00B0231E">
        <w:rPr>
          <w:rFonts w:cstheme="minorHAnsi"/>
          <w:color w:val="auto"/>
          <w:lang w:eastAsia="zh-CN"/>
        </w:rPr>
        <w:t>); Teres Major (TM).</w:t>
      </w:r>
    </w:p>
    <w:p w14:paraId="16E41D2F" w14:textId="5BF6A8D2" w:rsidR="006D39F2" w:rsidRDefault="006D39F2" w:rsidP="006D39F2">
      <w:pPr>
        <w:rPr>
          <w:lang w:eastAsia="zh-CN"/>
        </w:rPr>
      </w:pPr>
      <w:r>
        <w:rPr>
          <w:lang w:eastAsia="zh-CN"/>
        </w:rPr>
        <w:t>References</w:t>
      </w:r>
    </w:p>
    <w:p w14:paraId="57CF88A9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1.</w:t>
      </w:r>
      <w:r>
        <w:rPr>
          <w:lang w:eastAsia="zh-CN"/>
        </w:rPr>
        <w:tab/>
        <w:t>Alexander S, Southgate DF, Bull AM, Wallace AL. The role of negative intraarticular pressure and the long head of biceps tendon on passive stability of the glenohumeral joint. J Shoulder Elbow Surg. 2013;22(1):94-101.</w:t>
      </w:r>
    </w:p>
    <w:p w14:paraId="4FBAA977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2.</w:t>
      </w:r>
      <w:r>
        <w:rPr>
          <w:lang w:eastAsia="zh-CN"/>
        </w:rPr>
        <w:tab/>
        <w:t xml:space="preserve">Halder AM, Zhao KD, Odriscoll SW, Morrey BF, An </w:t>
      </w:r>
      <w:proofErr w:type="gramStart"/>
      <w:r>
        <w:rPr>
          <w:lang w:eastAsia="zh-CN"/>
        </w:rPr>
        <w:t>KN. Dynamic contributions</w:t>
      </w:r>
      <w:proofErr w:type="gramEnd"/>
      <w:r>
        <w:rPr>
          <w:lang w:eastAsia="zh-CN"/>
        </w:rPr>
        <w:t xml:space="preserve"> to superior shoulder stability. J </w:t>
      </w:r>
      <w:proofErr w:type="spellStart"/>
      <w:r>
        <w:rPr>
          <w:lang w:eastAsia="zh-CN"/>
        </w:rPr>
        <w:t>Orthop</w:t>
      </w:r>
      <w:proofErr w:type="spellEnd"/>
      <w:r>
        <w:rPr>
          <w:lang w:eastAsia="zh-CN"/>
        </w:rPr>
        <w:t xml:space="preserve"> Res. 2001;19(2):206-12.</w:t>
      </w:r>
    </w:p>
    <w:p w14:paraId="4704248E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3.</w:t>
      </w:r>
      <w:r>
        <w:rPr>
          <w:lang w:eastAsia="zh-CN"/>
        </w:rPr>
        <w:tab/>
      </w:r>
      <w:proofErr w:type="spellStart"/>
      <w:r>
        <w:rPr>
          <w:lang w:eastAsia="zh-CN"/>
        </w:rPr>
        <w:t>Hanypsiak</w:t>
      </w:r>
      <w:proofErr w:type="spellEnd"/>
      <w:r>
        <w:rPr>
          <w:lang w:eastAsia="zh-CN"/>
        </w:rPr>
        <w:t xml:space="preserve"> B, Nguyen M, McGarry M, Morgan C, Gupta R, Lee TQ. The Role of the Biceps Brachii in Overhead Throwing: A Biomechanical Study (SS-06). Arthroscopy: The Journal of Arthroscopic &amp; Related Surgery. 2012;28(6):e4.</w:t>
      </w:r>
    </w:p>
    <w:p w14:paraId="04FB2BC3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4.</w:t>
      </w:r>
      <w:r>
        <w:rPr>
          <w:lang w:eastAsia="zh-CN"/>
        </w:rPr>
        <w:tab/>
      </w:r>
      <w:proofErr w:type="spellStart"/>
      <w:r>
        <w:rPr>
          <w:lang w:eastAsia="zh-CN"/>
        </w:rPr>
        <w:t>Itoi</w:t>
      </w:r>
      <w:proofErr w:type="spellEnd"/>
      <w:r>
        <w:rPr>
          <w:lang w:eastAsia="zh-CN"/>
        </w:rPr>
        <w:t xml:space="preserve"> E, Kuechle DK, Newman SR, Morrey BF, An KN. Stabilising function of the biceps in stable and unstable shoulders. J Bone Joint Surg Br. 1993;75(4):546-50.</w:t>
      </w:r>
    </w:p>
    <w:p w14:paraId="32CA98F4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5.</w:t>
      </w:r>
      <w:r>
        <w:rPr>
          <w:lang w:eastAsia="zh-CN"/>
        </w:rPr>
        <w:tab/>
      </w:r>
      <w:proofErr w:type="spellStart"/>
      <w:r>
        <w:rPr>
          <w:lang w:eastAsia="zh-CN"/>
        </w:rPr>
        <w:t>Itoi</w:t>
      </w:r>
      <w:proofErr w:type="spellEnd"/>
      <w:r>
        <w:rPr>
          <w:lang w:eastAsia="zh-CN"/>
        </w:rPr>
        <w:t xml:space="preserve"> E, Newman SR, Kuechle DK, Morrey BF, An </w:t>
      </w:r>
      <w:proofErr w:type="gramStart"/>
      <w:r>
        <w:rPr>
          <w:lang w:eastAsia="zh-CN"/>
        </w:rPr>
        <w:t>KN. Dynamic anterior stabilisers of the shoulder</w:t>
      </w:r>
      <w:proofErr w:type="gramEnd"/>
      <w:r>
        <w:rPr>
          <w:lang w:eastAsia="zh-CN"/>
        </w:rPr>
        <w:t xml:space="preserve"> with the arm in abduction. J Bone Joint Surg Br. 1994;76(5):834-6.</w:t>
      </w:r>
    </w:p>
    <w:p w14:paraId="215A9C90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6.</w:t>
      </w:r>
      <w:r>
        <w:rPr>
          <w:lang w:eastAsia="zh-CN"/>
        </w:rPr>
        <w:tab/>
        <w:t xml:space="preserve">Kumar VP, </w:t>
      </w:r>
      <w:proofErr w:type="spellStart"/>
      <w:r>
        <w:rPr>
          <w:lang w:eastAsia="zh-CN"/>
        </w:rPr>
        <w:t>Satku</w:t>
      </w:r>
      <w:proofErr w:type="spellEnd"/>
      <w:r>
        <w:rPr>
          <w:lang w:eastAsia="zh-CN"/>
        </w:rPr>
        <w:t xml:space="preserve"> K, Balasubramaniam P. The role of the long head of biceps brachii in the stabilization of the head of the humerus. Clin </w:t>
      </w:r>
      <w:proofErr w:type="spellStart"/>
      <w:r>
        <w:rPr>
          <w:lang w:eastAsia="zh-CN"/>
        </w:rPr>
        <w:t>Orthop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Relat</w:t>
      </w:r>
      <w:proofErr w:type="spellEnd"/>
      <w:r>
        <w:rPr>
          <w:lang w:eastAsia="zh-CN"/>
        </w:rPr>
        <w:t xml:space="preserve"> Res. 1989(244):172-5.</w:t>
      </w:r>
    </w:p>
    <w:p w14:paraId="2C350493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7.</w:t>
      </w:r>
      <w:r>
        <w:rPr>
          <w:lang w:eastAsia="zh-CN"/>
        </w:rPr>
        <w:tab/>
        <w:t xml:space="preserve">McGarry MH, Nguyen ML, Quigley RJ, </w:t>
      </w:r>
      <w:proofErr w:type="spellStart"/>
      <w:r>
        <w:rPr>
          <w:lang w:eastAsia="zh-CN"/>
        </w:rPr>
        <w:t>Hanypsiak</w:t>
      </w:r>
      <w:proofErr w:type="spellEnd"/>
      <w:r>
        <w:rPr>
          <w:lang w:eastAsia="zh-CN"/>
        </w:rPr>
        <w:t xml:space="preserve"> B, Gupta R, Lee TQ. The effect of long and short head biceps loading on glenohumeral joint rotational range of motion and humeral head position. Knee Surg Sports </w:t>
      </w:r>
      <w:proofErr w:type="spellStart"/>
      <w:r>
        <w:rPr>
          <w:lang w:eastAsia="zh-CN"/>
        </w:rPr>
        <w:t>Traumatol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Arthrosc</w:t>
      </w:r>
      <w:proofErr w:type="spellEnd"/>
      <w:r>
        <w:rPr>
          <w:lang w:eastAsia="zh-CN"/>
        </w:rPr>
        <w:t>. 2016;24(6):1979-87.</w:t>
      </w:r>
    </w:p>
    <w:p w14:paraId="08FD4117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8.</w:t>
      </w:r>
      <w:r>
        <w:rPr>
          <w:lang w:eastAsia="zh-CN"/>
        </w:rPr>
        <w:tab/>
        <w:t xml:space="preserve">Pagnani MJ, Deng XH, Warren RF, </w:t>
      </w:r>
      <w:proofErr w:type="spellStart"/>
      <w:r>
        <w:rPr>
          <w:lang w:eastAsia="zh-CN"/>
        </w:rPr>
        <w:t>Torzilli</w:t>
      </w:r>
      <w:proofErr w:type="spellEnd"/>
      <w:r>
        <w:rPr>
          <w:lang w:eastAsia="zh-CN"/>
        </w:rPr>
        <w:t xml:space="preserve"> PA, </w:t>
      </w:r>
      <w:proofErr w:type="spellStart"/>
      <w:r>
        <w:rPr>
          <w:lang w:eastAsia="zh-CN"/>
        </w:rPr>
        <w:t>Altchek</w:t>
      </w:r>
      <w:proofErr w:type="spellEnd"/>
      <w:r>
        <w:rPr>
          <w:lang w:eastAsia="zh-CN"/>
        </w:rPr>
        <w:t xml:space="preserve"> DW. Effect of lesions of the superior portion of the glenoid </w:t>
      </w:r>
      <w:proofErr w:type="spellStart"/>
      <w:r>
        <w:rPr>
          <w:lang w:eastAsia="zh-CN"/>
        </w:rPr>
        <w:t>labrum</w:t>
      </w:r>
      <w:proofErr w:type="spellEnd"/>
      <w:r>
        <w:rPr>
          <w:lang w:eastAsia="zh-CN"/>
        </w:rPr>
        <w:t xml:space="preserve"> on glenohumeral translation. J Bone Joint Surg Am. 1995;77(7):1003-10.</w:t>
      </w:r>
    </w:p>
    <w:p w14:paraId="76B6BFFB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9.</w:t>
      </w:r>
      <w:r>
        <w:rPr>
          <w:lang w:eastAsia="zh-CN"/>
        </w:rPr>
        <w:tab/>
        <w:t xml:space="preserve">Pagnani MJ, Deng XH, Warren RF, </w:t>
      </w:r>
      <w:proofErr w:type="spellStart"/>
      <w:r>
        <w:rPr>
          <w:lang w:eastAsia="zh-CN"/>
        </w:rPr>
        <w:t>Torzilli</w:t>
      </w:r>
      <w:proofErr w:type="spellEnd"/>
      <w:r>
        <w:rPr>
          <w:lang w:eastAsia="zh-CN"/>
        </w:rPr>
        <w:t xml:space="preserve"> PA, O'Brien SJ. Role of the long head of the biceps brachii in glenohumeral stability: a biomechanical study in </w:t>
      </w:r>
      <w:proofErr w:type="spellStart"/>
      <w:r>
        <w:rPr>
          <w:lang w:eastAsia="zh-CN"/>
        </w:rPr>
        <w:t>cadavera</w:t>
      </w:r>
      <w:proofErr w:type="spellEnd"/>
      <w:r>
        <w:rPr>
          <w:lang w:eastAsia="zh-CN"/>
        </w:rPr>
        <w:t>. J Shoulder Elbow Surg. 1996;5(4):255-62.</w:t>
      </w:r>
    </w:p>
    <w:p w14:paraId="5BEFFBF7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lastRenderedPageBreak/>
        <w:t>10.</w:t>
      </w:r>
      <w:r>
        <w:rPr>
          <w:lang w:eastAsia="zh-CN"/>
        </w:rPr>
        <w:tab/>
        <w:t xml:space="preserve">Patzer T, </w:t>
      </w:r>
      <w:proofErr w:type="spellStart"/>
      <w:r>
        <w:rPr>
          <w:lang w:eastAsia="zh-CN"/>
        </w:rPr>
        <w:t>Habermeyer</w:t>
      </w:r>
      <w:proofErr w:type="spellEnd"/>
      <w:r>
        <w:rPr>
          <w:lang w:eastAsia="zh-CN"/>
        </w:rPr>
        <w:t xml:space="preserve"> P, </w:t>
      </w:r>
      <w:proofErr w:type="spellStart"/>
      <w:r>
        <w:rPr>
          <w:lang w:eastAsia="zh-CN"/>
        </w:rPr>
        <w:t>Hurschler</w:t>
      </w:r>
      <w:proofErr w:type="spellEnd"/>
      <w:r>
        <w:rPr>
          <w:lang w:eastAsia="zh-CN"/>
        </w:rPr>
        <w:t xml:space="preserve"> C, </w:t>
      </w:r>
      <w:proofErr w:type="spellStart"/>
      <w:r>
        <w:rPr>
          <w:lang w:eastAsia="zh-CN"/>
        </w:rPr>
        <w:t>Bobrowitsch</w:t>
      </w:r>
      <w:proofErr w:type="spellEnd"/>
      <w:r>
        <w:rPr>
          <w:lang w:eastAsia="zh-CN"/>
        </w:rPr>
        <w:t xml:space="preserve"> E, Paletta JR, Fuchs-Winkelmann S, et al. Increased glenohumeral translation and biceps load after SLAP lesions with potential influence on glenohumeral chondral lesions: a biomechanical study on human cadavers. Knee Surg Sports </w:t>
      </w:r>
      <w:proofErr w:type="spellStart"/>
      <w:r>
        <w:rPr>
          <w:lang w:eastAsia="zh-CN"/>
        </w:rPr>
        <w:t>Traumatol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Arthrosc</w:t>
      </w:r>
      <w:proofErr w:type="spellEnd"/>
      <w:r>
        <w:rPr>
          <w:lang w:eastAsia="zh-CN"/>
        </w:rPr>
        <w:t>. 2011;19(10):1780-7.</w:t>
      </w:r>
    </w:p>
    <w:p w14:paraId="20A20F45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11.</w:t>
      </w:r>
      <w:r>
        <w:rPr>
          <w:lang w:eastAsia="zh-CN"/>
        </w:rPr>
        <w:tab/>
      </w:r>
      <w:proofErr w:type="spellStart"/>
      <w:r>
        <w:rPr>
          <w:lang w:eastAsia="zh-CN"/>
        </w:rPr>
        <w:t>Rodosky</w:t>
      </w:r>
      <w:proofErr w:type="spellEnd"/>
      <w:r>
        <w:rPr>
          <w:lang w:eastAsia="zh-CN"/>
        </w:rPr>
        <w:t xml:space="preserve"> MW, Harner CD, Fu FH. The role of the long head of the biceps muscle and superior glenoid </w:t>
      </w:r>
      <w:proofErr w:type="spellStart"/>
      <w:r>
        <w:rPr>
          <w:lang w:eastAsia="zh-CN"/>
        </w:rPr>
        <w:t>labrum</w:t>
      </w:r>
      <w:proofErr w:type="spellEnd"/>
      <w:r>
        <w:rPr>
          <w:lang w:eastAsia="zh-CN"/>
        </w:rPr>
        <w:t xml:space="preserve"> in anterior stability of the shoulder. Am J Sports Med. 1994;22(1):121-30.</w:t>
      </w:r>
    </w:p>
    <w:p w14:paraId="04308A0F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12.</w:t>
      </w:r>
      <w:r>
        <w:rPr>
          <w:lang w:eastAsia="zh-CN"/>
        </w:rPr>
        <w:tab/>
      </w:r>
      <w:proofErr w:type="spellStart"/>
      <w:r>
        <w:rPr>
          <w:lang w:eastAsia="zh-CN"/>
        </w:rPr>
        <w:t>Su</w:t>
      </w:r>
      <w:proofErr w:type="spellEnd"/>
      <w:r>
        <w:rPr>
          <w:lang w:eastAsia="zh-CN"/>
        </w:rPr>
        <w:t xml:space="preserve"> WR, Budoff JE, Luo ZP. The effect of posterosuperior rotator cuff tears and biceps loading on glenohumeral translation. Arthroscopy. 2010;26(5):578-86.</w:t>
      </w:r>
    </w:p>
    <w:p w14:paraId="552D1992" w14:textId="77777777" w:rsidR="006D39F2" w:rsidRDefault="006D39F2" w:rsidP="006D39F2">
      <w:pPr>
        <w:ind w:left="426" w:hanging="426"/>
        <w:rPr>
          <w:lang w:eastAsia="zh-CN"/>
        </w:rPr>
      </w:pPr>
      <w:r>
        <w:rPr>
          <w:lang w:eastAsia="zh-CN"/>
        </w:rPr>
        <w:t>13.</w:t>
      </w:r>
      <w:r>
        <w:rPr>
          <w:lang w:eastAsia="zh-CN"/>
        </w:rPr>
        <w:tab/>
        <w:t xml:space="preserve">Youm T, ElAttrache NS, </w:t>
      </w:r>
      <w:proofErr w:type="spellStart"/>
      <w:r>
        <w:rPr>
          <w:lang w:eastAsia="zh-CN"/>
        </w:rPr>
        <w:t>Tibone</w:t>
      </w:r>
      <w:proofErr w:type="spellEnd"/>
      <w:r>
        <w:rPr>
          <w:lang w:eastAsia="zh-CN"/>
        </w:rPr>
        <w:t xml:space="preserve"> JE, McGarry MH, Lee TQ. The effect of the long head of the biceps on glenohumeral kinematics. J Shoulder Elbow Surg. 2009;18(1):122-9.</w:t>
      </w:r>
    </w:p>
    <w:p w14:paraId="393C854B" w14:textId="77777777" w:rsidR="006D39F2" w:rsidRPr="006D39F2" w:rsidRDefault="006D39F2" w:rsidP="006D39F2">
      <w:pPr>
        <w:rPr>
          <w:lang w:eastAsia="zh-CN"/>
        </w:rPr>
      </w:pPr>
    </w:p>
    <w:sectPr w:rsidR="006D39F2" w:rsidRPr="006D39F2" w:rsidSect="00995D8F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6D1F"/>
    <w:multiLevelType w:val="hybridMultilevel"/>
    <w:tmpl w:val="404AC692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C209E9"/>
    <w:multiLevelType w:val="hybridMultilevel"/>
    <w:tmpl w:val="AD24B02C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EE30CD"/>
    <w:multiLevelType w:val="hybridMultilevel"/>
    <w:tmpl w:val="A0AEE02C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670E87"/>
    <w:multiLevelType w:val="hybridMultilevel"/>
    <w:tmpl w:val="1040A954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9D5EC8"/>
    <w:multiLevelType w:val="hybridMultilevel"/>
    <w:tmpl w:val="E46ED8DA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F36075"/>
    <w:multiLevelType w:val="hybridMultilevel"/>
    <w:tmpl w:val="941C9BC6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1866F2"/>
    <w:multiLevelType w:val="hybridMultilevel"/>
    <w:tmpl w:val="FA9E1172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945040"/>
    <w:multiLevelType w:val="hybridMultilevel"/>
    <w:tmpl w:val="ED9E73FC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584B0D"/>
    <w:multiLevelType w:val="hybridMultilevel"/>
    <w:tmpl w:val="D54C4356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4F1A0B"/>
    <w:multiLevelType w:val="hybridMultilevel"/>
    <w:tmpl w:val="CB4CE1EC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552136">
    <w:abstractNumId w:val="9"/>
  </w:num>
  <w:num w:numId="2" w16cid:durableId="1577013792">
    <w:abstractNumId w:val="5"/>
  </w:num>
  <w:num w:numId="3" w16cid:durableId="1626892254">
    <w:abstractNumId w:val="8"/>
  </w:num>
  <w:num w:numId="4" w16cid:durableId="1820002445">
    <w:abstractNumId w:val="0"/>
  </w:num>
  <w:num w:numId="5" w16cid:durableId="1058481514">
    <w:abstractNumId w:val="3"/>
  </w:num>
  <w:num w:numId="6" w16cid:durableId="524750067">
    <w:abstractNumId w:val="4"/>
  </w:num>
  <w:num w:numId="7" w16cid:durableId="1793478696">
    <w:abstractNumId w:val="1"/>
  </w:num>
  <w:num w:numId="8" w16cid:durableId="1177110280">
    <w:abstractNumId w:val="7"/>
  </w:num>
  <w:num w:numId="9" w16cid:durableId="1128161965">
    <w:abstractNumId w:val="6"/>
  </w:num>
  <w:num w:numId="10" w16cid:durableId="16943833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DEyMDM3MDY3MbRU0lEKTi0uzszPAykwNKkFAHARwywtAAAA"/>
    <w:docVar w:name="EN.Layout" w:val="&lt;ENLayout&gt;&lt;Style&gt;Vancouver [square brackets]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357&lt;/item&gt;&lt;item&gt;1178&lt;/item&gt;&lt;item&gt;1192&lt;/item&gt;&lt;item&gt;1348&lt;/item&gt;&lt;item&gt;3632&lt;/item&gt;&lt;item&gt;4421&lt;/item&gt;&lt;item&gt;4744&lt;/item&gt;&lt;item&gt;6033&lt;/item&gt;&lt;item&gt;6113&lt;/item&gt;&lt;item&gt;6114&lt;/item&gt;&lt;item&gt;6432&lt;/item&gt;&lt;item&gt;6481&lt;/item&gt;&lt;item&gt;6502&lt;/item&gt;&lt;/record-ids&gt;&lt;/item&gt;&lt;/Libraries&gt;"/>
  </w:docVars>
  <w:rsids>
    <w:rsidRoot w:val="00F54C4A"/>
    <w:rsid w:val="00067393"/>
    <w:rsid w:val="00090ED6"/>
    <w:rsid w:val="000D0916"/>
    <w:rsid w:val="001E4BD0"/>
    <w:rsid w:val="002209AB"/>
    <w:rsid w:val="002C6073"/>
    <w:rsid w:val="002D126B"/>
    <w:rsid w:val="002E1112"/>
    <w:rsid w:val="002F1D85"/>
    <w:rsid w:val="003A37D0"/>
    <w:rsid w:val="003A5645"/>
    <w:rsid w:val="00415308"/>
    <w:rsid w:val="00427D1B"/>
    <w:rsid w:val="00453403"/>
    <w:rsid w:val="004C1C19"/>
    <w:rsid w:val="004D25CB"/>
    <w:rsid w:val="004E51C3"/>
    <w:rsid w:val="00522937"/>
    <w:rsid w:val="005A17F7"/>
    <w:rsid w:val="0065528D"/>
    <w:rsid w:val="006A60E5"/>
    <w:rsid w:val="006D39F2"/>
    <w:rsid w:val="007B0851"/>
    <w:rsid w:val="007C6040"/>
    <w:rsid w:val="007E772B"/>
    <w:rsid w:val="008B4FFB"/>
    <w:rsid w:val="008D417C"/>
    <w:rsid w:val="009323A2"/>
    <w:rsid w:val="00952068"/>
    <w:rsid w:val="00995D8F"/>
    <w:rsid w:val="009E2394"/>
    <w:rsid w:val="00A26720"/>
    <w:rsid w:val="00B0231E"/>
    <w:rsid w:val="00B263C1"/>
    <w:rsid w:val="00B7157C"/>
    <w:rsid w:val="00C915F4"/>
    <w:rsid w:val="00D05CBE"/>
    <w:rsid w:val="00D063E0"/>
    <w:rsid w:val="00E372F5"/>
    <w:rsid w:val="00E75D29"/>
    <w:rsid w:val="00F513D8"/>
    <w:rsid w:val="00F54C4A"/>
    <w:rsid w:val="00F76E5C"/>
    <w:rsid w:val="00FD4BF6"/>
    <w:rsid w:val="00FE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4A1E2"/>
  <w15:chartTrackingRefBased/>
  <w15:docId w15:val="{D3F944B9-B1D2-4CD2-B2AD-511025B0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C4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C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9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C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9520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95206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952068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95D8F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5D8F"/>
    <w:rPr>
      <w:rFonts w:ascii="Calibri Light" w:eastAsiaTheme="minorEastAsia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5D8F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5D8F"/>
    <w:rPr>
      <w:rFonts w:ascii="Calibri Light" w:eastAsiaTheme="minorEastAsia" w:hAnsi="Calibri Light" w:cs="Calibri Light"/>
      <w:noProof/>
      <w:sz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D09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442D9A-08C4-420E-B9AC-8D1B5BC1CA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FFA718-AE48-4881-9665-7D1917AA60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62565E-9C61-44F8-84F6-B6D089B6D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900</Words>
  <Characters>16534</Characters>
  <Application>Microsoft Office Word</Application>
  <DocSecurity>0</DocSecurity>
  <Lines>137</Lines>
  <Paragraphs>38</Paragraphs>
  <ScaleCrop>false</ScaleCrop>
  <Company/>
  <LinksUpToDate>false</LinksUpToDate>
  <CharactersWithSpaces>19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10</cp:revision>
  <dcterms:created xsi:type="dcterms:W3CDTF">2022-09-02T09:34:00Z</dcterms:created>
  <dcterms:modified xsi:type="dcterms:W3CDTF">2023-03-12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7696f2ea2175b5858c48fa6c8db810f007139625b09591442d86c853b85e5b17</vt:lpwstr>
  </property>
</Properties>
</file>